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143C8" w14:textId="1A4E8F39" w:rsidR="00E86426" w:rsidRPr="00ED0BF5" w:rsidRDefault="00ED0BF5" w:rsidP="00E86426">
      <w:pPr>
        <w:spacing w:line="240" w:lineRule="auto"/>
        <w:rPr>
          <w:rFonts w:ascii="Times New Roman" w:eastAsia="맑은 고딕" w:hAnsi="Times New Roman" w:cs="Times New Roman"/>
          <w:noProof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4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E86426" w:rsidRPr="00ED0BF5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Begg’s funnel plot and Egger’s test for identifying publication bias in </w:t>
      </w:r>
      <w:r w:rsidR="00BF14E5" w:rsidRPr="00ED0BF5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</w:t>
      </w:r>
      <w:r w:rsidR="00E86426" w:rsidRPr="00ED0BF5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eta-analysis of studies on the association between vegetable</w:t>
      </w:r>
      <w:r w:rsidR="00E1270C" w:rsidRPr="00ED0BF5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E86426" w:rsidRPr="00ED0BF5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colorectal cancer (n=5)</w:t>
      </w:r>
      <w:r w:rsidR="00CD12D5" w:rsidRPr="00ED0BF5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 Each point represents a separate study for the indicated association. SE, standard error; OR, odds ratio.</w:t>
      </w:r>
    </w:p>
    <w:p w14:paraId="7FE18910" w14:textId="392048DE" w:rsidR="00D46DEC" w:rsidRPr="004F3180" w:rsidRDefault="00076724" w:rsidP="008C5C9B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FB12F7E" wp14:editId="242E54A3">
            <wp:extent cx="5731510" cy="4210050"/>
            <wp:effectExtent l="0" t="0" r="2540" b="0"/>
            <wp:docPr id="1845252637" name="그림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252637" name="그림 18452526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211FB" w14:textId="77777777" w:rsidR="006C7BC5" w:rsidRDefault="006C7BC5" w:rsidP="00CB68B5">
      <w:pPr>
        <w:spacing w:after="0" w:line="240" w:lineRule="auto"/>
      </w:pPr>
      <w:r>
        <w:separator/>
      </w:r>
    </w:p>
  </w:endnote>
  <w:endnote w:type="continuationSeparator" w:id="0">
    <w:p w14:paraId="727E6E1B" w14:textId="77777777" w:rsidR="006C7BC5" w:rsidRDefault="006C7BC5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65918" w14:textId="77777777" w:rsidR="006C7BC5" w:rsidRDefault="006C7BC5" w:rsidP="00CB68B5">
      <w:pPr>
        <w:spacing w:after="0" w:line="240" w:lineRule="auto"/>
      </w:pPr>
      <w:r>
        <w:separator/>
      </w:r>
    </w:p>
  </w:footnote>
  <w:footnote w:type="continuationSeparator" w:id="0">
    <w:p w14:paraId="455E8C94" w14:textId="77777777" w:rsidR="006C7BC5" w:rsidRDefault="006C7BC5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C7BC5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5C9B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EA90A-2B97-492B-B1A0-1941711807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2:00Z</dcterms:created>
  <dcterms:modified xsi:type="dcterms:W3CDTF">2024-02-13T03:02:00Z</dcterms:modified>
</cp:coreProperties>
</file>